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DBEBA4" w14:textId="77777777" w:rsidR="00AB4F33" w:rsidRPr="00AB4F33" w:rsidRDefault="00AB4F33" w:rsidP="007F520F">
      <w:pPr>
        <w:pStyle w:val="Heading1"/>
        <w:spacing w:before="0"/>
        <w:rPr>
          <w:rFonts w:ascii="Times New Roman" w:hAnsi="Times New Roman" w:cs="Times New Roman"/>
          <w:b w:val="0"/>
          <w:color w:val="auto"/>
          <w:sz w:val="24"/>
          <w:szCs w:val="24"/>
          <w:u w:val="single"/>
        </w:rPr>
      </w:pPr>
      <w:bookmarkStart w:id="0" w:name="_Toc41210734"/>
      <w:r w:rsidRPr="00AB4F33">
        <w:rPr>
          <w:rFonts w:ascii="Times New Roman" w:hAnsi="Times New Roman" w:cs="Times New Roman"/>
          <w:b w:val="0"/>
          <w:color w:val="auto"/>
          <w:sz w:val="24"/>
          <w:szCs w:val="24"/>
          <w:u w:val="single"/>
        </w:rPr>
        <w:t>Strobe-MR checklist</w:t>
      </w:r>
      <w:bookmarkEnd w:id="0"/>
    </w:p>
    <w:p w14:paraId="14EBBC29" w14:textId="77777777" w:rsidR="00AB4F33" w:rsidRPr="008111E5" w:rsidRDefault="00AB4F33" w:rsidP="00AB4F33">
      <w:pPr>
        <w:rPr>
          <w:rFonts w:ascii="Times New Roman" w:eastAsia="Times New Roman" w:hAnsi="Times New Roman" w:cs="Times New Roman"/>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8111E5"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Complete/location</w:t>
            </w:r>
          </w:p>
        </w:tc>
      </w:tr>
      <w:tr w:rsidR="00AB4F33" w:rsidRPr="008111E5"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B00E" w14:textId="77777777" w:rsidR="00AB4F33" w:rsidRPr="008111E5" w:rsidRDefault="00AB4F33" w:rsidP="00895753">
            <w:pPr>
              <w:numPr>
                <w:ilvl w:val="0"/>
                <w:numId w:val="9"/>
              </w:numPr>
              <w:ind w:left="360"/>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 xml:space="preserve">Title and Abstract: </w:t>
            </w:r>
            <w:r w:rsidRPr="008111E5">
              <w:rPr>
                <w:rFonts w:ascii="Times New Roman" w:eastAsia="Times New Roman" w:hAnsi="Times New Roman" w:cs="Times New Roman"/>
                <w:color w:val="000000"/>
                <w:sz w:val="20"/>
                <w:szCs w:val="20"/>
              </w:rPr>
              <w:t xml:space="preserve">"Mendelian randomization" </w:t>
            </w:r>
            <w:proofErr w:type="gramStart"/>
            <w:r w:rsidRPr="008111E5">
              <w:rPr>
                <w:rFonts w:ascii="Times New Roman" w:eastAsia="Times New Roman" w:hAnsi="Times New Roman" w:cs="Times New Roman"/>
                <w:color w:val="000000"/>
                <w:sz w:val="20"/>
                <w:szCs w:val="20"/>
              </w:rPr>
              <w:t>is</w:t>
            </w:r>
            <w:proofErr w:type="gramEnd"/>
            <w:r w:rsidRPr="008111E5">
              <w:rPr>
                <w:rFonts w:ascii="Times New Roman" w:eastAsia="Times New Roman" w:hAnsi="Times New Roman" w:cs="Times New Roman"/>
                <w:color w:val="000000"/>
                <w:sz w:val="20"/>
                <w:szCs w:val="20"/>
              </w:rPr>
              <w:t xml:space="preserve"> named both in the title and the abstract</w:t>
            </w:r>
          </w:p>
          <w:p w14:paraId="22D4F13D"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Complete</w:t>
            </w:r>
          </w:p>
        </w:tc>
      </w:tr>
      <w:tr w:rsidR="00AB4F33" w:rsidRPr="008111E5"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8111E5" w:rsidRDefault="00AB4F33" w:rsidP="00895753">
            <w:pPr>
              <w:rPr>
                <w:rFonts w:ascii="Times New Roman" w:eastAsia="Times New Roman" w:hAnsi="Times New Roman" w:cs="Times New Roman"/>
              </w:rPr>
            </w:pPr>
          </w:p>
        </w:tc>
      </w:tr>
      <w:tr w:rsidR="00AB4F33" w:rsidRPr="008111E5"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DEA3" w14:textId="77777777" w:rsidR="00AB4F33" w:rsidRPr="008111E5" w:rsidRDefault="00AB4F33" w:rsidP="00895753">
            <w:pPr>
              <w:numPr>
                <w:ilvl w:val="0"/>
                <w:numId w:val="10"/>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Background:</w:t>
            </w:r>
            <w:r w:rsidRPr="008111E5">
              <w:rPr>
                <w:rFonts w:ascii="Times New Roman" w:eastAsia="Times New Roman" w:hAnsi="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14:paraId="302CC5F1"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n the first and second paragraphs of the introduction, we discuss why lipids are a plausible causal exposure for breast cancer. In the second and third paragraphs we discuss why Mendelian randomization is a reasonable approach to investigate a potential relationship between lipids and breast cancer.</w:t>
            </w:r>
          </w:p>
        </w:tc>
      </w:tr>
      <w:tr w:rsidR="00AB4F33" w:rsidRPr="008111E5"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7777777" w:rsidR="00AB4F33" w:rsidRPr="008111E5" w:rsidRDefault="00AB4F33" w:rsidP="00895753">
            <w:pPr>
              <w:numPr>
                <w:ilvl w:val="0"/>
                <w:numId w:val="11"/>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Objectives:</w:t>
            </w:r>
            <w:r w:rsidRPr="008111E5">
              <w:rPr>
                <w:rFonts w:ascii="Times New Roman" w:eastAsia="Times New Roman" w:hAnsi="Times New Roman" w:cs="Times New Roman"/>
                <w:color w:val="000000"/>
                <w:sz w:val="20"/>
                <w:szCs w:val="20"/>
              </w:rPr>
              <w:t xml:space="preserve"> </w:t>
            </w:r>
            <w:r w:rsidRPr="008111E5">
              <w:rPr>
                <w:rFonts w:ascii="Times New Roman" w:eastAsia="Times New Roman" w:hAnsi="Times New Roman" w:cs="Times New Roman"/>
                <w:color w:val="000000"/>
                <w:sz w:val="18"/>
                <w:szCs w:val="18"/>
              </w:rPr>
              <w:t>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In the 4th, </w:t>
            </w:r>
            <w:proofErr w:type="gramStart"/>
            <w:r w:rsidRPr="008111E5">
              <w:rPr>
                <w:rFonts w:ascii="Times New Roman" w:eastAsia="Times New Roman" w:hAnsi="Times New Roman" w:cs="Times New Roman"/>
                <w:color w:val="000000"/>
                <w:sz w:val="20"/>
                <w:szCs w:val="20"/>
              </w:rPr>
              <w:t>5th</w:t>
            </w:r>
            <w:proofErr w:type="gramEnd"/>
            <w:r w:rsidRPr="008111E5">
              <w:rPr>
                <w:rFonts w:ascii="Times New Roman" w:eastAsia="Times New Roman" w:hAnsi="Times New Roman" w:cs="Times New Roman"/>
                <w:color w:val="000000"/>
                <w:sz w:val="20"/>
                <w:szCs w:val="20"/>
              </w:rPr>
              <w:t xml:space="preserve"> and 6th paragraphs of the introduction we describe the objectives of our study.</w:t>
            </w:r>
          </w:p>
        </w:tc>
      </w:tr>
      <w:tr w:rsidR="00AB4F33" w:rsidRPr="008111E5"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8111E5" w:rsidRDefault="00AB4F33" w:rsidP="00895753">
            <w:pPr>
              <w:rPr>
                <w:rFonts w:ascii="Times New Roman" w:eastAsia="Times New Roman" w:hAnsi="Times New Roman" w:cs="Times New Roman"/>
              </w:rPr>
            </w:pPr>
          </w:p>
        </w:tc>
      </w:tr>
      <w:tr w:rsidR="00AB4F33" w:rsidRPr="008111E5"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77777777" w:rsidR="00AB4F33" w:rsidRPr="008111E5" w:rsidRDefault="00AB4F33" w:rsidP="00895753">
            <w:pPr>
              <w:numPr>
                <w:ilvl w:val="0"/>
                <w:numId w:val="1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tudy design and data sources: </w:t>
            </w:r>
            <w:r w:rsidRPr="008111E5">
              <w:rPr>
                <w:rFonts w:ascii="Times New Roman" w:eastAsia="Times New Roman" w:hAnsi="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14:paraId="56224ECE"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 Describe the study design and the underlying population from which it was drawn. </w:t>
            </w:r>
            <w:proofErr w:type="gramStart"/>
            <w:r w:rsidRPr="008111E5">
              <w:rPr>
                <w:rFonts w:ascii="Times New Roman" w:eastAsia="Times New Roman" w:hAnsi="Times New Roman" w:cs="Times New Roman"/>
                <w:color w:val="000000"/>
                <w:sz w:val="20"/>
                <w:szCs w:val="20"/>
              </w:rPr>
              <w:t>Describe also</w:t>
            </w:r>
            <w:proofErr w:type="gramEnd"/>
            <w:r w:rsidRPr="008111E5">
              <w:rPr>
                <w:rFonts w:ascii="Times New Roman" w:eastAsia="Times New Roman" w:hAnsi="Times New Roman" w:cs="Times New Roman"/>
                <w:color w:val="000000"/>
                <w:sz w:val="20"/>
                <w:szCs w:val="20"/>
              </w:rPr>
              <w:t xml:space="preserve"> the setting, locations, and relevant dates, including periods of recruitment, exposure, follow-up, and data collection, if available.</w:t>
            </w:r>
          </w:p>
          <w:p w14:paraId="7D361F02"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Give the eligibility criteria, and the sources and methods of selection of participants.</w:t>
            </w:r>
          </w:p>
          <w:p w14:paraId="20507854"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Explain how the analyzed sample size was arrived at.</w:t>
            </w:r>
          </w:p>
          <w:p w14:paraId="4A24F7DF"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d) Describe measurement, </w:t>
            </w:r>
            <w:proofErr w:type="gramStart"/>
            <w:r w:rsidRPr="008111E5">
              <w:rPr>
                <w:rFonts w:ascii="Times New Roman" w:eastAsia="Times New Roman" w:hAnsi="Times New Roman" w:cs="Times New Roman"/>
                <w:color w:val="000000"/>
                <w:sz w:val="20"/>
                <w:szCs w:val="20"/>
              </w:rPr>
              <w:t>quality</w:t>
            </w:r>
            <w:proofErr w:type="gramEnd"/>
            <w:r w:rsidRPr="008111E5">
              <w:rPr>
                <w:rFonts w:ascii="Times New Roman" w:eastAsia="Times New Roman" w:hAnsi="Times New Roman" w:cs="Times New Roman"/>
                <w:color w:val="000000"/>
                <w:sz w:val="20"/>
                <w:szCs w:val="20"/>
              </w:rPr>
              <w:t xml:space="preserve"> and selection of genetic variants.</w:t>
            </w:r>
          </w:p>
          <w:p w14:paraId="0745F930"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e) For each exposure, </w:t>
            </w:r>
            <w:proofErr w:type="gramStart"/>
            <w:r w:rsidRPr="008111E5">
              <w:rPr>
                <w:rFonts w:ascii="Times New Roman" w:eastAsia="Times New Roman" w:hAnsi="Times New Roman" w:cs="Times New Roman"/>
                <w:color w:val="000000"/>
                <w:sz w:val="20"/>
                <w:szCs w:val="20"/>
              </w:rPr>
              <w:t>outcome</w:t>
            </w:r>
            <w:proofErr w:type="gramEnd"/>
            <w:r w:rsidRPr="008111E5">
              <w:rPr>
                <w:rFonts w:ascii="Times New Roman" w:eastAsia="Times New Roman" w:hAnsi="Times New Roman" w:cs="Times New Roman"/>
                <w:color w:val="000000"/>
                <w:sz w:val="20"/>
                <w:szCs w:val="20"/>
              </w:rPr>
              <w:t xml:space="preserve"> and other relevant variables, describe methods of assessment and, in the case of diseases, the diagnostic criteria used.</w:t>
            </w:r>
          </w:p>
          <w:p w14:paraId="22754B61"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f) Provide details of ethics committee approval and participant informed consent, if relevant.</w:t>
            </w:r>
          </w:p>
          <w:p w14:paraId="08D990C6"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3A8D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vailable information about the GWAS studies is provided in the Supplementary Methods, and the section “GWAS details”. Further information is given in each of the original GWAS publications.</w:t>
            </w:r>
          </w:p>
          <w:p w14:paraId="44C005D5" w14:textId="77777777" w:rsidR="00AB4F33" w:rsidRPr="008111E5" w:rsidRDefault="00AB4F33" w:rsidP="00895753">
            <w:pPr>
              <w:rPr>
                <w:rFonts w:ascii="Times New Roman" w:eastAsia="Times New Roman" w:hAnsi="Times New Roman" w:cs="Times New Roman"/>
              </w:rPr>
            </w:pPr>
          </w:p>
          <w:p w14:paraId="15ACA72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thics approval and informed consent info in the "Study Populations" section of the method section.</w:t>
            </w:r>
          </w:p>
          <w:p w14:paraId="1B9556CA" w14:textId="77777777" w:rsidR="00AB4F33" w:rsidRPr="008111E5" w:rsidRDefault="00AB4F33" w:rsidP="00895753">
            <w:pPr>
              <w:rPr>
                <w:rFonts w:ascii="Times New Roman" w:eastAsia="Times New Roman" w:hAnsi="Times New Roman" w:cs="Times New Roman"/>
              </w:rPr>
            </w:pPr>
          </w:p>
          <w:p w14:paraId="4B2F522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Selection of genetic variants is described in "Mendelian randomization analyses" in the Methods section.</w:t>
            </w:r>
          </w:p>
          <w:p w14:paraId="716EB884" w14:textId="77777777" w:rsidR="00AB4F33" w:rsidRPr="008111E5" w:rsidRDefault="00AB4F33" w:rsidP="00895753">
            <w:pPr>
              <w:rPr>
                <w:rFonts w:ascii="Times New Roman" w:eastAsia="Times New Roman" w:hAnsi="Times New Roman" w:cs="Times New Roman"/>
              </w:rPr>
            </w:pPr>
          </w:p>
        </w:tc>
      </w:tr>
      <w:tr w:rsidR="00AB4F33" w:rsidRPr="008111E5"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B37C7" w14:textId="77777777" w:rsidR="00AB4F33" w:rsidRPr="008111E5" w:rsidRDefault="00AB4F33" w:rsidP="00895753">
            <w:pPr>
              <w:numPr>
                <w:ilvl w:val="0"/>
                <w:numId w:val="1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Assumptions: </w:t>
            </w:r>
            <w:r w:rsidRPr="008111E5">
              <w:rPr>
                <w:rFonts w:ascii="Times New Roman" w:eastAsia="Times New Roman" w:hAnsi="Times New Roman" w:cs="Times New Roman"/>
                <w:color w:val="000000"/>
                <w:sz w:val="20"/>
                <w:szCs w:val="20"/>
              </w:rPr>
              <w:t>Explicitly state assumptions for the main analysis (e.g. relevance, exclusion, independence, homogeneity) as well assumptions for any additional or sensitivity analysis.</w:t>
            </w:r>
          </w:p>
          <w:p w14:paraId="5727B67E"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scribed in the "Mendelian randomization analyses" section of the methods</w:t>
            </w:r>
          </w:p>
        </w:tc>
      </w:tr>
      <w:tr w:rsidR="00AB4F33" w:rsidRPr="008111E5"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8111E5" w:rsidRDefault="00AB4F33" w:rsidP="00895753">
            <w:pPr>
              <w:numPr>
                <w:ilvl w:val="0"/>
                <w:numId w:val="1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tatistical methods main analysis</w:t>
            </w:r>
          </w:p>
          <w:p w14:paraId="2FFEE61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scribe statistical methods and statistics used.</w:t>
            </w:r>
          </w:p>
          <w:p w14:paraId="60CE3B4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Describe how quantitative variables were handled in the analyses (i.e., scale, units, model).</w:t>
            </w:r>
          </w:p>
          <w:p w14:paraId="62C5E5B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Describe the process for identifying genetic variants and weights to be included in the</w:t>
            </w:r>
          </w:p>
          <w:p w14:paraId="5D0B168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lastRenderedPageBreak/>
              <w:t>analyses (</w:t>
            </w:r>
            <w:proofErr w:type="spellStart"/>
            <w:r w:rsidRPr="008111E5">
              <w:rPr>
                <w:rFonts w:ascii="Times New Roman" w:eastAsia="Times New Roman" w:hAnsi="Times New Roman" w:cs="Times New Roman"/>
                <w:color w:val="000000"/>
                <w:sz w:val="20"/>
                <w:szCs w:val="20"/>
              </w:rPr>
              <w:t>i.e</w:t>
            </w:r>
            <w:proofErr w:type="spellEnd"/>
            <w:r w:rsidRPr="008111E5">
              <w:rPr>
                <w:rFonts w:ascii="Times New Roman" w:eastAsia="Times New Roman" w:hAnsi="Times New Roman" w:cs="Times New Roman"/>
                <w:color w:val="000000"/>
                <w:sz w:val="20"/>
                <w:szCs w:val="20"/>
              </w:rPr>
              <w:t xml:space="preserve">, </w:t>
            </w:r>
            <w:proofErr w:type="gramStart"/>
            <w:r w:rsidRPr="008111E5">
              <w:rPr>
                <w:rFonts w:ascii="Times New Roman" w:eastAsia="Times New Roman" w:hAnsi="Times New Roman" w:cs="Times New Roman"/>
                <w:color w:val="000000"/>
                <w:sz w:val="20"/>
                <w:szCs w:val="20"/>
              </w:rPr>
              <w:t>independence</w:t>
            </w:r>
            <w:proofErr w:type="gramEnd"/>
            <w:r w:rsidRPr="008111E5">
              <w:rPr>
                <w:rFonts w:ascii="Times New Roman" w:eastAsia="Times New Roman" w:hAnsi="Times New Roman" w:cs="Times New Roman"/>
                <w:color w:val="000000"/>
                <w:sz w:val="20"/>
                <w:szCs w:val="20"/>
              </w:rPr>
              <w:t xml:space="preserve"> and model). Consider a flow diagram.</w:t>
            </w:r>
          </w:p>
          <w:p w14:paraId="0D6CA3A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escribe the MR estimator, e.g. two-stage least squares, Wald ratio, and related statistics.</w:t>
            </w:r>
          </w:p>
          <w:p w14:paraId="1BCEBFE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tail the included covariates and, in case of two-sample MR, whether the same covariate set was used for adjustment in the two samples.</w:t>
            </w:r>
          </w:p>
          <w:p w14:paraId="65A55F1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Explain how missing data were addressed.</w:t>
            </w:r>
          </w:p>
          <w:p w14:paraId="143D71C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2041C" w14:textId="7777777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Pr="008111E5">
              <w:rPr>
                <w:rFonts w:ascii="Times New Roman" w:eastAsia="Times New Roman" w:hAnsi="Times New Roman" w:cs="Times New Roman"/>
                <w:color w:val="000000"/>
                <w:sz w:val="20"/>
                <w:szCs w:val="20"/>
              </w:rPr>
              <w:t>Described in the "Mendelian randomization analyses" section of the methods</w:t>
            </w:r>
          </w:p>
          <w:p w14:paraId="43A4577A" w14:textId="7777777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8111E5">
              <w:rPr>
                <w:rFonts w:ascii="Times New Roman" w:eastAsia="Times New Roman" w:hAnsi="Times New Roman" w:cs="Times New Roman"/>
                <w:color w:val="000000"/>
                <w:sz w:val="20"/>
                <w:szCs w:val="20"/>
              </w:rPr>
              <w:t>Described in the "Mendelian randomization analyses" section of the methods</w:t>
            </w:r>
          </w:p>
          <w:p w14:paraId="12BCAABB" w14:textId="7777777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8111E5">
              <w:rPr>
                <w:rFonts w:ascii="Times New Roman" w:eastAsia="Times New Roman" w:hAnsi="Times New Roman" w:cs="Times New Roman"/>
                <w:color w:val="000000"/>
                <w:sz w:val="20"/>
                <w:szCs w:val="20"/>
              </w:rPr>
              <w:t>Described in the "Mendelian randomization analyses" section of the methods</w:t>
            </w:r>
          </w:p>
          <w:p w14:paraId="6AEE7F61" w14:textId="7777777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d) </w:t>
            </w:r>
            <w:r w:rsidRPr="008111E5">
              <w:rPr>
                <w:rFonts w:ascii="Times New Roman" w:eastAsia="Times New Roman" w:hAnsi="Times New Roman" w:cs="Times New Roman"/>
                <w:color w:val="000000"/>
                <w:sz w:val="20"/>
                <w:szCs w:val="20"/>
              </w:rPr>
              <w:t>Described in the "Mendelian randomization analyses" section of the methods</w:t>
            </w:r>
          </w:p>
          <w:p w14:paraId="5A9995F6" w14:textId="77777777" w:rsidR="00AB4F33" w:rsidRPr="008111E5"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 </w:t>
            </w:r>
            <w:r w:rsidRPr="008111E5">
              <w:rPr>
                <w:rFonts w:ascii="Times New Roman" w:eastAsia="Times New Roman" w:hAnsi="Times New Roman" w:cs="Times New Roman"/>
                <w:color w:val="000000"/>
                <w:sz w:val="20"/>
                <w:szCs w:val="20"/>
              </w:rPr>
              <w:t>Described in the "Mendelian randomization analyses" section of the methods</w:t>
            </w:r>
          </w:p>
          <w:p w14:paraId="511AE398" w14:textId="77777777" w:rsidR="00AB4F33" w:rsidRPr="008111E5" w:rsidRDefault="00AB4F33" w:rsidP="00895753">
            <w:pPr>
              <w:textAlignment w:val="baseline"/>
              <w:rPr>
                <w:rFonts w:ascii="Times New Roman" w:eastAsia="Times New Roman" w:hAnsi="Times New Roman" w:cs="Times New Roman"/>
                <w:color w:val="000000"/>
                <w:sz w:val="20"/>
                <w:szCs w:val="20"/>
              </w:rPr>
            </w:pPr>
          </w:p>
        </w:tc>
      </w:tr>
      <w:tr w:rsidR="00AB4F33" w:rsidRPr="008111E5"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7777777" w:rsidR="00AB4F33" w:rsidRPr="008111E5" w:rsidRDefault="00AB4F33" w:rsidP="00895753">
            <w:pPr>
              <w:numPr>
                <w:ilvl w:val="0"/>
                <w:numId w:val="1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lastRenderedPageBreak/>
              <w:t>Assessment of assumptions: 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Our test for instrument heterogeneity is described in the "Mendelian randomization analyses" section and in the "Heterogeneity analyses for single trait MR" and "Multivariable MR tests of instrument strength and validity" sections of the supplementary methods.</w:t>
            </w:r>
          </w:p>
        </w:tc>
      </w:tr>
      <w:tr w:rsidR="00AB4F33" w:rsidRPr="008111E5"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AC3DA" w14:textId="77777777" w:rsidR="00AB4F33" w:rsidRPr="008111E5" w:rsidRDefault="00AB4F33" w:rsidP="00895753">
            <w:pPr>
              <w:numPr>
                <w:ilvl w:val="0"/>
                <w:numId w:val="1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ensitivity analyses: </w:t>
            </w:r>
            <w:r w:rsidRPr="008111E5">
              <w:rPr>
                <w:rFonts w:ascii="Times New Roman" w:eastAsia="Times New Roman" w:hAnsi="Times New Roman" w:cs="Times New Roman"/>
                <w:color w:val="000000"/>
                <w:sz w:val="20"/>
                <w:szCs w:val="20"/>
              </w:rPr>
              <w:t>Describe any sensitivity analyses or additional analyses performed.</w:t>
            </w:r>
          </w:p>
          <w:p w14:paraId="0AF84CE7"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Our test of instrument sensitivity is described in the "Mendelian randomization analyses" section of the Method section.</w:t>
            </w:r>
          </w:p>
        </w:tc>
      </w:tr>
      <w:tr w:rsidR="00AB4F33" w:rsidRPr="008111E5"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AB4F33" w:rsidRPr="008111E5" w:rsidRDefault="00AB4F33" w:rsidP="00895753">
            <w:pPr>
              <w:numPr>
                <w:ilvl w:val="0"/>
                <w:numId w:val="18"/>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oftware and pre-registration</w:t>
            </w:r>
          </w:p>
          <w:p w14:paraId="24D80062" w14:textId="77777777" w:rsidR="00AB4F33" w:rsidRPr="008111E5" w:rsidRDefault="00AB4F33" w:rsidP="00895753">
            <w:pPr>
              <w:rPr>
                <w:rFonts w:ascii="Times New Roman" w:eastAsia="Times New Roman" w:hAnsi="Times New Roman" w:cs="Times New Roman"/>
              </w:rPr>
            </w:pPr>
          </w:p>
          <w:p w14:paraId="0D9364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Name statistical software and package(s), including version and settings used.</w:t>
            </w:r>
          </w:p>
          <w:p w14:paraId="6A75062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State whether the study protocol and details were pre-registered (as well as when and</w:t>
            </w:r>
          </w:p>
          <w:p w14:paraId="2678E60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777777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Pr="00642423">
              <w:rPr>
                <w:rFonts w:ascii="Times New Roman" w:eastAsia="Times New Roman" w:hAnsi="Times New Roman" w:cs="Times New Roman"/>
                <w:color w:val="000000"/>
                <w:sz w:val="20"/>
                <w:szCs w:val="20"/>
              </w:rPr>
              <w:t>All statistical software and settings used are described in the "Mendelian randomization analyses" and "Genetic correlation analyses" section of the Methods section.</w:t>
            </w:r>
          </w:p>
          <w:p w14:paraId="2BD10532" w14:textId="777777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The analysis plan is described in the "Analysis Plan" section of the Method section.</w:t>
            </w:r>
          </w:p>
        </w:tc>
      </w:tr>
      <w:tr w:rsidR="00AB4F33" w:rsidRPr="008111E5"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AB4F33" w:rsidRPr="008111E5" w:rsidRDefault="00AB4F33" w:rsidP="00895753">
            <w:pPr>
              <w:rPr>
                <w:rFonts w:ascii="Times New Roman" w:eastAsia="Times New Roman" w:hAnsi="Times New Roman" w:cs="Times New Roman"/>
              </w:rPr>
            </w:pPr>
          </w:p>
        </w:tc>
      </w:tr>
      <w:tr w:rsidR="00AB4F33" w:rsidRPr="008111E5"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AB4F33" w:rsidRPr="008111E5" w:rsidRDefault="00AB4F33" w:rsidP="00895753">
            <w:pPr>
              <w:numPr>
                <w:ilvl w:val="0"/>
                <w:numId w:val="2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escriptive data</w:t>
            </w:r>
          </w:p>
          <w:p w14:paraId="19D1C8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numbers of individuals at each stage of included studies and reasons for exclusion. Consider use of a flow-diagram.</w:t>
            </w:r>
          </w:p>
          <w:p w14:paraId="1FF753A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summary statistics for phenotypic exposure(s), outcome(s</w:t>
            </w:r>
            <w:proofErr w:type="gramStart"/>
            <w:r w:rsidRPr="008111E5">
              <w:rPr>
                <w:rFonts w:ascii="Times New Roman" w:eastAsia="Times New Roman" w:hAnsi="Times New Roman" w:cs="Times New Roman"/>
                <w:color w:val="000000"/>
                <w:sz w:val="20"/>
                <w:szCs w:val="20"/>
              </w:rPr>
              <w:t>)</w:t>
            </w:r>
            <w:proofErr w:type="gramEnd"/>
            <w:r w:rsidRPr="008111E5">
              <w:rPr>
                <w:rFonts w:ascii="Times New Roman" w:eastAsia="Times New Roman" w:hAnsi="Times New Roman" w:cs="Times New Roman"/>
                <w:color w:val="000000"/>
                <w:sz w:val="20"/>
                <w:szCs w:val="20"/>
              </w:rPr>
              <w:t xml:space="preserve"> and other relevant variables (e.g. means, standard deviations, proportions).</w:t>
            </w:r>
          </w:p>
          <w:p w14:paraId="6E5235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For two-sample Mendelian randomization:</w:t>
            </w:r>
          </w:p>
          <w:p w14:paraId="2959B7C1" w14:textId="77777777" w:rsidR="00AB4F33" w:rsidRPr="008111E5" w:rsidRDefault="00AB4F33" w:rsidP="00895753">
            <w:pPr>
              <w:rPr>
                <w:rFonts w:ascii="Times New Roman" w:eastAsia="Times New Roman" w:hAnsi="Times New Roman" w:cs="Times New Roman"/>
              </w:rPr>
            </w:pPr>
            <w:proofErr w:type="spellStart"/>
            <w:r w:rsidRPr="008111E5">
              <w:rPr>
                <w:rFonts w:ascii="Times New Roman" w:eastAsia="Times New Roman" w:hAnsi="Times New Roman" w:cs="Times New Roman"/>
                <w:color w:val="000000"/>
                <w:sz w:val="20"/>
                <w:szCs w:val="20"/>
              </w:rPr>
              <w:t>i</w:t>
            </w:r>
            <w:proofErr w:type="spellEnd"/>
            <w:r w:rsidRPr="008111E5">
              <w:rPr>
                <w:rFonts w:ascii="Times New Roman" w:eastAsia="Times New Roman" w:hAnsi="Times New Roman" w:cs="Times New Roman"/>
                <w:color w:val="000000"/>
                <w:sz w:val="20"/>
                <w:szCs w:val="20"/>
              </w:rPr>
              <w:t>. Provide information on the similarity of the genetic variant-exposure associations between the exposure and outcome samples.</w:t>
            </w:r>
          </w:p>
          <w:p w14:paraId="71EB4179"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C168" w14:textId="777777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Pr="00642423">
              <w:rPr>
                <w:rFonts w:ascii="Times New Roman" w:eastAsia="Times New Roman" w:hAnsi="Times New Roman" w:cs="Times New Roman"/>
                <w:color w:val="000000"/>
                <w:sz w:val="20"/>
                <w:szCs w:val="20"/>
              </w:rPr>
              <w:t>Information is given in the "Study Populations" section of the methods.</w:t>
            </w:r>
          </w:p>
          <w:p w14:paraId="347795C3" w14:textId="777777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We give the summary statistics for our instruments in Supplementary tables 1-3. Summary statistics are also available from each GWAS as described in the "GWAS details" section of the Supplementary methods.</w:t>
            </w:r>
          </w:p>
          <w:p w14:paraId="6AB931A7" w14:textId="777777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642423">
              <w:rPr>
                <w:rFonts w:ascii="Times New Roman" w:eastAsia="Times New Roman" w:hAnsi="Times New Roman" w:cs="Times New Roman"/>
                <w:color w:val="000000"/>
                <w:sz w:val="20"/>
                <w:szCs w:val="20"/>
              </w:rPr>
              <w:t>We give this information, when available, in the "GWAS details" section of the Supplementary Methods.</w:t>
            </w:r>
          </w:p>
          <w:p w14:paraId="5DB2CF60" w14:textId="77777777"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 </w:t>
            </w:r>
            <w:r w:rsidRPr="00642423">
              <w:rPr>
                <w:rFonts w:ascii="Times New Roman" w:eastAsia="Times New Roman" w:hAnsi="Times New Roman" w:cs="Times New Roman"/>
                <w:color w:val="000000"/>
                <w:sz w:val="20"/>
                <w:szCs w:val="20"/>
              </w:rPr>
              <w:t>We provide this information in the "Study populations" section of the Method section and the "GWAS details" section of the Supplementary Methods.</w:t>
            </w:r>
          </w:p>
        </w:tc>
      </w:tr>
      <w:tr w:rsidR="00AB4F33" w:rsidRPr="008111E5"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77777777" w:rsidR="00AB4F33" w:rsidRPr="008111E5" w:rsidRDefault="00AB4F33" w:rsidP="00895753">
            <w:pPr>
              <w:numPr>
                <w:ilvl w:val="0"/>
                <w:numId w:val="2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Main results</w:t>
            </w:r>
          </w:p>
          <w:p w14:paraId="2F1BCACA" w14:textId="77777777" w:rsidR="00AB4F33" w:rsidRPr="008111E5" w:rsidRDefault="00AB4F33" w:rsidP="00895753">
            <w:pPr>
              <w:rPr>
                <w:rFonts w:ascii="Times New Roman" w:eastAsia="Times New Roman" w:hAnsi="Times New Roman" w:cs="Times New Roman"/>
              </w:rPr>
            </w:pPr>
          </w:p>
          <w:p w14:paraId="583F869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 Report the associations between genetic variant and exposure, and between genetic variant and outcome, preferably on an interpretable scale (e.g. </w:t>
            </w:r>
            <w:r w:rsidRPr="008111E5">
              <w:rPr>
                <w:rFonts w:ascii="Times New Roman" w:eastAsia="Times New Roman" w:hAnsi="Times New Roman" w:cs="Times New Roman"/>
                <w:color w:val="000000"/>
                <w:sz w:val="20"/>
                <w:szCs w:val="20"/>
              </w:rPr>
              <w:lastRenderedPageBreak/>
              <w:t>comparing 25th and 75th percentile of allele count or genetic risk score, if individual-level data available).</w:t>
            </w:r>
          </w:p>
          <w:p w14:paraId="181C301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causal effect estimate between exposure and outcome, and the measures of uncertainty from the MR analysis. Use an intuitive scale, such as odds ratio, or relative</w:t>
            </w:r>
          </w:p>
          <w:p w14:paraId="0C6CDFC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risk, per standard deviation difference.</w:t>
            </w:r>
          </w:p>
          <w:p w14:paraId="47D0D85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relevant, consider translating estimates of relative risk into absolute risk for a meaningful time-period.</w:t>
            </w:r>
          </w:p>
          <w:p w14:paraId="32074FC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Consider any plots to visualize results (e.g. forest plot, scatterplot of associations between genetic variants and outcome versus between genetic variants and exposure).</w:t>
            </w:r>
          </w:p>
          <w:p w14:paraId="5D8D4409"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801F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lastRenderedPageBreak/>
              <w:t>Our results are given in terms of odds ratio and confidence intervals throughout the results section. We visualize results using a forest plot in Figures 1 and 2 and a scatter plot of SNP effects on exposures versus outcomes in Supplementary Figure 3. </w:t>
            </w:r>
          </w:p>
        </w:tc>
      </w:tr>
      <w:tr w:rsidR="00AB4F33" w:rsidRPr="008111E5"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AB4F33" w:rsidRPr="008111E5" w:rsidRDefault="00AB4F33" w:rsidP="00895753">
            <w:pPr>
              <w:numPr>
                <w:ilvl w:val="0"/>
                <w:numId w:val="2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Assessment of assumptions</w:t>
            </w:r>
          </w:p>
          <w:p w14:paraId="38DEC7BD" w14:textId="77777777" w:rsidR="00AB4F33" w:rsidRPr="008111E5" w:rsidRDefault="00AB4F33" w:rsidP="00895753">
            <w:pPr>
              <w:rPr>
                <w:rFonts w:ascii="Times New Roman" w:eastAsia="Times New Roman" w:hAnsi="Times New Roman" w:cs="Times New Roman"/>
              </w:rPr>
            </w:pPr>
          </w:p>
          <w:p w14:paraId="55A16EA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Assess the validity of the assumptions.</w:t>
            </w:r>
          </w:p>
          <w:p w14:paraId="2D1F0A6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01147"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We assess the validity using sensitivity analyses and Egger regression, described in the "Single trait Mendelian randomization (MR) in breast cancer" section of the results section.</w:t>
            </w:r>
          </w:p>
          <w:p w14:paraId="2103992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We discuss the use of Cochran's Q statistic in the "Mendelian randomization analyses" section of the methods section and in our supplementary method section</w:t>
            </w:r>
          </w:p>
        </w:tc>
      </w:tr>
      <w:tr w:rsidR="00AB4F33" w:rsidRPr="008111E5"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77777777" w:rsidR="00AB4F33" w:rsidRPr="008111E5" w:rsidRDefault="00AB4F33" w:rsidP="00895753">
            <w:pPr>
              <w:numPr>
                <w:ilvl w:val="0"/>
                <w:numId w:val="2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ensitivity and additional analyses</w:t>
            </w:r>
          </w:p>
          <w:p w14:paraId="139F218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Use sensitivity analyses to assess the robustness of the main results to violations of the assumptions.</w:t>
            </w:r>
          </w:p>
          <w:p w14:paraId="5AD5C5F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results from other sensitivity analyses (e.g., replication study with different dataset, analyses of subgroups, validation of instrument(s), simulations, etc.).</w:t>
            </w:r>
          </w:p>
          <w:p w14:paraId="5618FFC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Report any assessment of direction of causality (e.g., bidirectional MR).</w:t>
            </w:r>
          </w:p>
          <w:p w14:paraId="18196E15"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When relevant, report and compare with estimates from non-MR analyses.</w:t>
            </w:r>
          </w:p>
          <w:p w14:paraId="22A0C79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69D6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Results section “Single trait Mendelian randomization (MR) in breast cancer”: Sensitivity analyses (paragraph 1&amp;2), replication with genetic instruments with a separate GWAS (paragraph 2), directionality assessments (paragraph 2).</w:t>
            </w:r>
          </w:p>
          <w:p w14:paraId="37A1BB0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Results section “Multivariable Mendelian randomization with age at menarche and body mass index as exposures” paragraph 1: Sensitivity analyses, replication with genetic instruments with a separate GWAS.</w:t>
            </w:r>
          </w:p>
          <w:p w14:paraId="52900ADA" w14:textId="77777777" w:rsidR="00AB4F33" w:rsidRPr="008111E5" w:rsidRDefault="00AB4F33" w:rsidP="00895753">
            <w:pPr>
              <w:rPr>
                <w:rFonts w:ascii="Times New Roman" w:eastAsia="Times New Roman" w:hAnsi="Times New Roman" w:cs="Times New Roman"/>
              </w:rPr>
            </w:pPr>
          </w:p>
        </w:tc>
      </w:tr>
      <w:tr w:rsidR="00AB4F33" w:rsidRPr="008111E5"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AB4F33" w:rsidRPr="008111E5" w:rsidRDefault="00AB4F33" w:rsidP="00895753">
            <w:pPr>
              <w:rPr>
                <w:rFonts w:ascii="Times New Roman" w:eastAsia="Times New Roman" w:hAnsi="Times New Roman" w:cs="Times New Roman"/>
              </w:rPr>
            </w:pPr>
          </w:p>
        </w:tc>
      </w:tr>
      <w:tr w:rsidR="00AB4F33" w:rsidRPr="008111E5"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DC68" w14:textId="77777777" w:rsidR="00AB4F33" w:rsidRPr="008111E5" w:rsidRDefault="00AB4F33" w:rsidP="00895753">
            <w:pPr>
              <w:numPr>
                <w:ilvl w:val="0"/>
                <w:numId w:val="25"/>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Key 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We describe key results in the first paragraph of the discussion section.</w:t>
            </w:r>
          </w:p>
        </w:tc>
      </w:tr>
      <w:tr w:rsidR="00AB4F33" w:rsidRPr="008111E5"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AB4F33" w:rsidRPr="008111E5" w:rsidRDefault="00AB4F33" w:rsidP="00895753">
            <w:pPr>
              <w:numPr>
                <w:ilvl w:val="0"/>
                <w:numId w:val="2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Limitations</w:t>
            </w:r>
          </w:p>
          <w:p w14:paraId="5E5C090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Discuss limitations of the study, </w:t>
            </w:r>
            <w:proofErr w:type="gramStart"/>
            <w:r w:rsidRPr="008111E5">
              <w:rPr>
                <w:rFonts w:ascii="Times New Roman" w:eastAsia="Times New Roman" w:hAnsi="Times New Roman" w:cs="Times New Roman"/>
                <w:color w:val="000000"/>
                <w:sz w:val="20"/>
                <w:szCs w:val="20"/>
              </w:rPr>
              <w:t>taking into account</w:t>
            </w:r>
            <w:proofErr w:type="gramEnd"/>
            <w:r w:rsidRPr="008111E5">
              <w:rPr>
                <w:rFonts w:ascii="Times New Roman" w:eastAsia="Times New Roman" w:hAnsi="Times New Roman" w:cs="Times New Roman"/>
                <w:color w:val="000000"/>
                <w:sz w:val="20"/>
                <w:szCs w:val="20"/>
              </w:rPr>
              <w:t xml:space="preserve"> the validity of the MR 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iscussion paragraph 5</w:t>
            </w:r>
          </w:p>
        </w:tc>
      </w:tr>
      <w:tr w:rsidR="00AB4F33" w:rsidRPr="008111E5"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AB4F33" w:rsidRPr="008111E5" w:rsidRDefault="00AB4F33" w:rsidP="00895753">
            <w:pPr>
              <w:numPr>
                <w:ilvl w:val="0"/>
                <w:numId w:val="2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Interpretations</w:t>
            </w:r>
          </w:p>
          <w:p w14:paraId="78DADB3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Give a cautious overall interpretation of results considering objectives and limitations.</w:t>
            </w:r>
          </w:p>
          <w:p w14:paraId="7F18E87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mpare with results from other relevant studies.</w:t>
            </w:r>
          </w:p>
          <w:p w14:paraId="799AA6B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lastRenderedPageBreak/>
              <w:t>b) Discuss underlying biological mechanisms that could be modelled by using the genetic</w:t>
            </w:r>
          </w:p>
          <w:p w14:paraId="3CFBC9E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variants to assess the relationship between the exposure and the outcome.</w:t>
            </w:r>
          </w:p>
          <w:p w14:paraId="227E49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iscuss whether the results have clinical or policy relevance, and whether interventions</w:t>
            </w:r>
          </w:p>
          <w:p w14:paraId="61C98F5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77777777" w:rsidR="00AB4F33" w:rsidRPr="008111E5"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Pr="008111E5">
              <w:rPr>
                <w:rFonts w:ascii="Times New Roman" w:eastAsia="Times New Roman" w:hAnsi="Times New Roman" w:cs="Times New Roman"/>
                <w:color w:val="000000"/>
                <w:sz w:val="20"/>
                <w:szCs w:val="20"/>
              </w:rPr>
              <w:t>Interpretation: Discussion paragraphs 1, 4, 5, 6, &amp; 7; comparison with other studies: Discussion paragraphs 2 &amp; 3.</w:t>
            </w:r>
          </w:p>
          <w:p w14:paraId="1D34E48A" w14:textId="77777777" w:rsidR="00AB4F33" w:rsidRPr="008111E5"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8111E5">
              <w:rPr>
                <w:rFonts w:ascii="Times New Roman" w:eastAsia="Times New Roman" w:hAnsi="Times New Roman" w:cs="Times New Roman"/>
                <w:color w:val="000000"/>
                <w:sz w:val="20"/>
                <w:szCs w:val="20"/>
              </w:rPr>
              <w:t>Discussion paragraph 6</w:t>
            </w:r>
          </w:p>
          <w:p w14:paraId="11303DB4" w14:textId="77777777" w:rsidR="00AB4F33" w:rsidRPr="008111E5"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Pr="008111E5">
              <w:rPr>
                <w:rFonts w:ascii="Times New Roman" w:eastAsia="Times New Roman" w:hAnsi="Times New Roman" w:cs="Times New Roman"/>
                <w:color w:val="000000"/>
                <w:sz w:val="20"/>
                <w:szCs w:val="20"/>
              </w:rPr>
              <w:t>Discussion paragraph 7</w:t>
            </w:r>
          </w:p>
        </w:tc>
      </w:tr>
      <w:tr w:rsidR="00AB4F33" w:rsidRPr="008111E5"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7C8C" w14:textId="77777777" w:rsidR="00AB4F33" w:rsidRPr="008111E5" w:rsidRDefault="00AB4F33" w:rsidP="00895753">
            <w:pPr>
              <w:numPr>
                <w:ilvl w:val="0"/>
                <w:numId w:val="29"/>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Generalizability: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n the fifth paragraph of the discussion section, we discuss potential caveats in terms of generalizing our findings.</w:t>
            </w:r>
          </w:p>
        </w:tc>
      </w:tr>
      <w:tr w:rsidR="00AB4F33" w:rsidRPr="008111E5"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DB87D" w14:textId="77777777" w:rsidR="00AB4F33" w:rsidRPr="008111E5" w:rsidRDefault="00AB4F33" w:rsidP="00895753">
            <w:pPr>
              <w:numPr>
                <w:ilvl w:val="0"/>
                <w:numId w:val="3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Funding: </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We have reported all sources of funding. In addition, grant information for the GWAS we used are given in the "GWAS details" section of the Supplementary Methods.</w:t>
            </w:r>
          </w:p>
        </w:tc>
      </w:tr>
      <w:tr w:rsidR="00AB4F33" w:rsidRPr="008111E5"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4FF22" w14:textId="77777777" w:rsidR="00AB4F33" w:rsidRPr="008111E5" w:rsidRDefault="00AB4F33" w:rsidP="00895753">
            <w:pPr>
              <w:numPr>
                <w:ilvl w:val="0"/>
                <w:numId w:val="31"/>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ata and data sharing:</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We give access information to all data used in the study in the "GWAS details" section of our Supplementary Methods. Links to the statistical software used, including </w:t>
            </w:r>
            <w:proofErr w:type="spellStart"/>
            <w:r w:rsidRPr="008111E5">
              <w:rPr>
                <w:rFonts w:ascii="Times New Roman" w:eastAsia="Times New Roman" w:hAnsi="Times New Roman" w:cs="Times New Roman"/>
                <w:color w:val="000000"/>
                <w:sz w:val="20"/>
                <w:szCs w:val="20"/>
              </w:rPr>
              <w:t>TwoSampleMR</w:t>
            </w:r>
            <w:proofErr w:type="spellEnd"/>
            <w:r w:rsidRPr="008111E5">
              <w:rPr>
                <w:rFonts w:ascii="Times New Roman" w:eastAsia="Times New Roman" w:hAnsi="Times New Roman" w:cs="Times New Roman"/>
                <w:color w:val="000000"/>
                <w:sz w:val="20"/>
                <w:szCs w:val="20"/>
              </w:rPr>
              <w:t>, LD score regression and ρ-Hess are given in the "Mendelian randomization analyses" and "Genetic correlation analyses" portions of our methods section.</w:t>
            </w:r>
          </w:p>
        </w:tc>
      </w:tr>
      <w:tr w:rsidR="00AB4F33" w:rsidRPr="008111E5"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77777777" w:rsidR="00AB4F33" w:rsidRPr="008111E5" w:rsidRDefault="00AB4F33" w:rsidP="00895753">
            <w:pPr>
              <w:numPr>
                <w:ilvl w:val="0"/>
                <w:numId w:val="3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ll authors have declared conflicts of interest (none reported).</w:t>
            </w:r>
          </w:p>
        </w:tc>
      </w:tr>
    </w:tbl>
    <w:p w14:paraId="5E0CA3EF" w14:textId="36C87C19" w:rsidR="00AB4F33" w:rsidRDefault="00AB4F33">
      <w:pPr>
        <w:rPr>
          <w:rFonts w:ascii="Times New Roman" w:hAnsi="Times New Roman" w:cs="Times New Roman"/>
        </w:rPr>
      </w:pPr>
    </w:p>
    <w:p w14:paraId="10186845" w14:textId="5ACC0DCC" w:rsidR="003F6FAA" w:rsidRPr="009F7A9A" w:rsidRDefault="003F6FAA" w:rsidP="001F1C7B">
      <w:pPr>
        <w:rPr>
          <w:rFonts w:ascii="Times New Roman" w:hAnsi="Times New Roman" w:cs="Times New Roman"/>
        </w:rPr>
      </w:pPr>
    </w:p>
    <w:sectPr w:rsidR="003F6FAA" w:rsidRPr="009F7A9A" w:rsidSect="00AE24E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7F8E6A" w14:textId="77777777" w:rsidR="00973991" w:rsidRDefault="00973991" w:rsidP="00E80C7E">
      <w:r>
        <w:separator/>
      </w:r>
    </w:p>
  </w:endnote>
  <w:endnote w:type="continuationSeparator" w:id="0">
    <w:p w14:paraId="556B6418" w14:textId="77777777" w:rsidR="00973991" w:rsidRDefault="00973991"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C81AE8" w14:textId="77777777"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57E3B9" w14:textId="77777777" w:rsidR="008111E5" w:rsidRDefault="008111E5" w:rsidP="00AE24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E54B76" w14:textId="052A50F3"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36B1">
      <w:rPr>
        <w:rStyle w:val="PageNumber"/>
        <w:noProof/>
      </w:rPr>
      <w:t>27</w:t>
    </w:r>
    <w:r>
      <w:rPr>
        <w:rStyle w:val="PageNumber"/>
      </w:rPr>
      <w:fldChar w:fldCharType="end"/>
    </w:r>
  </w:p>
  <w:p w14:paraId="1C265DB3" w14:textId="77777777" w:rsidR="008111E5" w:rsidRDefault="008111E5" w:rsidP="00AE24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CA56E4" w14:textId="77777777" w:rsidR="00973991" w:rsidRDefault="00973991" w:rsidP="00E80C7E">
      <w:r>
        <w:separator/>
      </w:r>
    </w:p>
  </w:footnote>
  <w:footnote w:type="continuationSeparator" w:id="0">
    <w:p w14:paraId="7542E1E8" w14:textId="77777777" w:rsidR="00973991" w:rsidRDefault="00973991"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813E4"/>
    <w:rsid w:val="00293714"/>
    <w:rsid w:val="002966A8"/>
    <w:rsid w:val="002B7428"/>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545F"/>
    <w:rsid w:val="00340550"/>
    <w:rsid w:val="00341A4D"/>
    <w:rsid w:val="003425DF"/>
    <w:rsid w:val="003645BC"/>
    <w:rsid w:val="00364921"/>
    <w:rsid w:val="003649D4"/>
    <w:rsid w:val="003667C9"/>
    <w:rsid w:val="003708F3"/>
    <w:rsid w:val="00374A62"/>
    <w:rsid w:val="00381359"/>
    <w:rsid w:val="0038301B"/>
    <w:rsid w:val="003861C0"/>
    <w:rsid w:val="003909F8"/>
    <w:rsid w:val="0039169F"/>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46AA"/>
    <w:rsid w:val="00465FD4"/>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34F4"/>
    <w:rsid w:val="00755714"/>
    <w:rsid w:val="0075619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63E7"/>
    <w:rsid w:val="009B71F7"/>
    <w:rsid w:val="009C2E15"/>
    <w:rsid w:val="009C3D38"/>
    <w:rsid w:val="009C472F"/>
    <w:rsid w:val="009C498D"/>
    <w:rsid w:val="009D0EEA"/>
    <w:rsid w:val="009D6107"/>
    <w:rsid w:val="009D67BA"/>
    <w:rsid w:val="009E1402"/>
    <w:rsid w:val="009F1D05"/>
    <w:rsid w:val="009F29E5"/>
    <w:rsid w:val="009F7A9A"/>
    <w:rsid w:val="009F7DAC"/>
    <w:rsid w:val="00A11B2C"/>
    <w:rsid w:val="00A12AC7"/>
    <w:rsid w:val="00A149AB"/>
    <w:rsid w:val="00A14EF4"/>
    <w:rsid w:val="00A25DCE"/>
    <w:rsid w:val="00A2660A"/>
    <w:rsid w:val="00A272F7"/>
    <w:rsid w:val="00A34C2B"/>
    <w:rsid w:val="00A36F59"/>
    <w:rsid w:val="00A3720B"/>
    <w:rsid w:val="00A3740A"/>
    <w:rsid w:val="00A456DE"/>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77DA"/>
    <w:rsid w:val="00BC0660"/>
    <w:rsid w:val="00BC1091"/>
    <w:rsid w:val="00BC2015"/>
    <w:rsid w:val="00BC2798"/>
    <w:rsid w:val="00BC4D62"/>
    <w:rsid w:val="00BD0270"/>
    <w:rsid w:val="00BE40AB"/>
    <w:rsid w:val="00BE416B"/>
    <w:rsid w:val="00BF3301"/>
    <w:rsid w:val="00C070A5"/>
    <w:rsid w:val="00C101C5"/>
    <w:rsid w:val="00C11B20"/>
    <w:rsid w:val="00C1601E"/>
    <w:rsid w:val="00C21F73"/>
    <w:rsid w:val="00C24EF9"/>
    <w:rsid w:val="00C33EF8"/>
    <w:rsid w:val="00C40E8A"/>
    <w:rsid w:val="00C4436E"/>
    <w:rsid w:val="00C46436"/>
    <w:rsid w:val="00C53B28"/>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13B4"/>
    <w:rsid w:val="00DE3987"/>
    <w:rsid w:val="00DE5599"/>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B393E"/>
    <w:rsid w:val="00EB707E"/>
    <w:rsid w:val="00EB75BB"/>
    <w:rsid w:val="00EB7C96"/>
    <w:rsid w:val="00EC23BB"/>
    <w:rsid w:val="00EC5052"/>
    <w:rsid w:val="00EC6913"/>
    <w:rsid w:val="00ED61CA"/>
    <w:rsid w:val="00ED646C"/>
    <w:rsid w:val="00ED716D"/>
    <w:rsid w:val="00EE6A8E"/>
    <w:rsid w:val="00EF3745"/>
    <w:rsid w:val="00EF6E8B"/>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687"/>
    <w:rPr>
      <w:rFonts w:asciiTheme="minorHAnsi" w:hAnsiTheme="minorHAnsi" w:cstheme="minorBidi"/>
      <w:sz w:val="24"/>
      <w:szCs w:val="24"/>
    </w:rPr>
  </w:style>
  <w:style w:type="paragraph" w:styleId="Heading1">
    <w:name w:val="heading 1"/>
    <w:basedOn w:val="Normal"/>
    <w:next w:val="Normal"/>
    <w:link w:val="Heading1Char"/>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3687"/>
    <w:rPr>
      <w:rFonts w:ascii="Lucida Grande" w:hAnsi="Lucida Grande" w:cs="Lucida Grande"/>
      <w:sz w:val="18"/>
      <w:szCs w:val="18"/>
    </w:rPr>
  </w:style>
  <w:style w:type="paragraph" w:styleId="ListParagraph">
    <w:name w:val="List Paragraph"/>
    <w:basedOn w:val="Normal"/>
    <w:uiPriority w:val="34"/>
    <w:qFormat/>
    <w:rsid w:val="008509CA"/>
    <w:pPr>
      <w:ind w:left="720"/>
      <w:contextualSpacing/>
    </w:pPr>
  </w:style>
  <w:style w:type="character" w:styleId="CommentReference">
    <w:name w:val="annotation reference"/>
    <w:basedOn w:val="DefaultParagraphFont"/>
    <w:uiPriority w:val="99"/>
    <w:semiHidden/>
    <w:unhideWhenUsed/>
    <w:rsid w:val="00465FD4"/>
    <w:rPr>
      <w:sz w:val="16"/>
      <w:szCs w:val="16"/>
    </w:rPr>
  </w:style>
  <w:style w:type="paragraph" w:styleId="CommentText">
    <w:name w:val="annotation text"/>
    <w:basedOn w:val="Normal"/>
    <w:link w:val="CommentTextChar"/>
    <w:uiPriority w:val="99"/>
    <w:unhideWhenUsed/>
    <w:rsid w:val="00465FD4"/>
    <w:rPr>
      <w:sz w:val="20"/>
      <w:szCs w:val="20"/>
    </w:rPr>
  </w:style>
  <w:style w:type="character" w:customStyle="1" w:styleId="CommentTextChar">
    <w:name w:val="Comment Text Char"/>
    <w:basedOn w:val="DefaultParagraphFont"/>
    <w:link w:val="CommentText"/>
    <w:uiPriority w:val="99"/>
    <w:rsid w:val="00465F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5FD4"/>
    <w:rPr>
      <w:b/>
      <w:bCs/>
    </w:rPr>
  </w:style>
  <w:style w:type="character" w:customStyle="1" w:styleId="CommentSubjectChar">
    <w:name w:val="Comment Subject Char"/>
    <w:basedOn w:val="CommentTextChar"/>
    <w:link w:val="CommentSubject"/>
    <w:uiPriority w:val="99"/>
    <w:semiHidden/>
    <w:rsid w:val="00465FD4"/>
    <w:rPr>
      <w:rFonts w:asciiTheme="minorHAnsi" w:hAnsiTheme="minorHAnsi" w:cstheme="minorBidi"/>
      <w:b/>
      <w:bCs/>
      <w:sz w:val="20"/>
      <w:szCs w:val="20"/>
    </w:rPr>
  </w:style>
  <w:style w:type="character" w:styleId="Hyperlink">
    <w:name w:val="Hyperlink"/>
    <w:basedOn w:val="DefaultParagraphFont"/>
    <w:uiPriority w:val="99"/>
    <w:unhideWhenUsed/>
    <w:rsid w:val="00D8280E"/>
    <w:rPr>
      <w:color w:val="0000FF"/>
      <w:u w:val="single"/>
    </w:rPr>
  </w:style>
  <w:style w:type="character" w:styleId="FollowedHyperlink">
    <w:name w:val="FollowedHyperlink"/>
    <w:basedOn w:val="DefaultParagraphFont"/>
    <w:uiPriority w:val="99"/>
    <w:semiHidden/>
    <w:unhideWhenUsed/>
    <w:rsid w:val="00D8280E"/>
    <w:rPr>
      <w:color w:val="800080" w:themeColor="followedHyperlink"/>
      <w:u w:val="single"/>
    </w:rPr>
  </w:style>
  <w:style w:type="character" w:customStyle="1" w:styleId="Heading1Char">
    <w:name w:val="Heading 1 Char"/>
    <w:basedOn w:val="DefaultParagraphFont"/>
    <w:link w:val="Heading1"/>
    <w:uiPriority w:val="9"/>
    <w:rsid w:val="00E80C7E"/>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A049B"/>
    <w:pPr>
      <w:tabs>
        <w:tab w:val="right" w:leader="dot" w:pos="9360"/>
      </w:tabs>
      <w:spacing w:before="120"/>
    </w:pPr>
    <w:rPr>
      <w:b/>
    </w:rPr>
  </w:style>
  <w:style w:type="paragraph" w:styleId="TOC2">
    <w:name w:val="toc 2"/>
    <w:basedOn w:val="Normal"/>
    <w:next w:val="Normal"/>
    <w:autoRedefine/>
    <w:uiPriority w:val="39"/>
    <w:unhideWhenUsed/>
    <w:rsid w:val="00DA049B"/>
    <w:pPr>
      <w:tabs>
        <w:tab w:val="right" w:leader="dot" w:pos="9360"/>
      </w:tabs>
      <w:ind w:left="240"/>
    </w:pPr>
    <w:rPr>
      <w:b/>
      <w:sz w:val="22"/>
      <w:szCs w:val="22"/>
    </w:rPr>
  </w:style>
  <w:style w:type="paragraph" w:styleId="TOC3">
    <w:name w:val="toc 3"/>
    <w:basedOn w:val="Normal"/>
    <w:next w:val="Normal"/>
    <w:autoRedefine/>
    <w:uiPriority w:val="39"/>
    <w:semiHidden/>
    <w:unhideWhenUsed/>
    <w:rsid w:val="00E80C7E"/>
    <w:pPr>
      <w:ind w:left="480"/>
    </w:pPr>
    <w:rPr>
      <w:sz w:val="22"/>
      <w:szCs w:val="22"/>
    </w:rPr>
  </w:style>
  <w:style w:type="paragraph" w:styleId="TOC4">
    <w:name w:val="toc 4"/>
    <w:basedOn w:val="Normal"/>
    <w:next w:val="Normal"/>
    <w:autoRedefine/>
    <w:uiPriority w:val="39"/>
    <w:semiHidden/>
    <w:unhideWhenUsed/>
    <w:rsid w:val="00E80C7E"/>
    <w:pPr>
      <w:ind w:left="720"/>
    </w:pPr>
    <w:rPr>
      <w:sz w:val="20"/>
      <w:szCs w:val="20"/>
    </w:rPr>
  </w:style>
  <w:style w:type="paragraph" w:styleId="TOC5">
    <w:name w:val="toc 5"/>
    <w:basedOn w:val="Normal"/>
    <w:next w:val="Normal"/>
    <w:autoRedefine/>
    <w:uiPriority w:val="39"/>
    <w:semiHidden/>
    <w:unhideWhenUsed/>
    <w:rsid w:val="00E80C7E"/>
    <w:pPr>
      <w:ind w:left="960"/>
    </w:pPr>
    <w:rPr>
      <w:sz w:val="20"/>
      <w:szCs w:val="20"/>
    </w:rPr>
  </w:style>
  <w:style w:type="paragraph" w:styleId="TOC6">
    <w:name w:val="toc 6"/>
    <w:basedOn w:val="Normal"/>
    <w:next w:val="Normal"/>
    <w:autoRedefine/>
    <w:uiPriority w:val="39"/>
    <w:semiHidden/>
    <w:unhideWhenUsed/>
    <w:rsid w:val="00E80C7E"/>
    <w:pPr>
      <w:ind w:left="1200"/>
    </w:pPr>
    <w:rPr>
      <w:sz w:val="20"/>
      <w:szCs w:val="20"/>
    </w:rPr>
  </w:style>
  <w:style w:type="paragraph" w:styleId="TOC7">
    <w:name w:val="toc 7"/>
    <w:basedOn w:val="Normal"/>
    <w:next w:val="Normal"/>
    <w:autoRedefine/>
    <w:uiPriority w:val="39"/>
    <w:semiHidden/>
    <w:unhideWhenUsed/>
    <w:rsid w:val="00E80C7E"/>
    <w:pPr>
      <w:ind w:left="1440"/>
    </w:pPr>
    <w:rPr>
      <w:sz w:val="20"/>
      <w:szCs w:val="20"/>
    </w:rPr>
  </w:style>
  <w:style w:type="paragraph" w:styleId="TOC8">
    <w:name w:val="toc 8"/>
    <w:basedOn w:val="Normal"/>
    <w:next w:val="Normal"/>
    <w:autoRedefine/>
    <w:uiPriority w:val="39"/>
    <w:semiHidden/>
    <w:unhideWhenUsed/>
    <w:rsid w:val="00E80C7E"/>
    <w:pPr>
      <w:ind w:left="1680"/>
    </w:pPr>
    <w:rPr>
      <w:sz w:val="20"/>
      <w:szCs w:val="20"/>
    </w:rPr>
  </w:style>
  <w:style w:type="paragraph" w:styleId="TOC9">
    <w:name w:val="toc 9"/>
    <w:basedOn w:val="Normal"/>
    <w:next w:val="Normal"/>
    <w:autoRedefine/>
    <w:uiPriority w:val="39"/>
    <w:semiHidden/>
    <w:unhideWhenUsed/>
    <w:rsid w:val="00E80C7E"/>
    <w:pPr>
      <w:ind w:left="1920"/>
    </w:pPr>
    <w:rPr>
      <w:sz w:val="20"/>
      <w:szCs w:val="20"/>
    </w:rPr>
  </w:style>
  <w:style w:type="paragraph" w:styleId="Header">
    <w:name w:val="header"/>
    <w:basedOn w:val="Normal"/>
    <w:link w:val="HeaderChar"/>
    <w:uiPriority w:val="99"/>
    <w:unhideWhenUsed/>
    <w:rsid w:val="00E80C7E"/>
    <w:pPr>
      <w:tabs>
        <w:tab w:val="center" w:pos="4320"/>
        <w:tab w:val="right" w:pos="8640"/>
      </w:tabs>
    </w:pPr>
  </w:style>
  <w:style w:type="character" w:customStyle="1" w:styleId="HeaderChar">
    <w:name w:val="Header Char"/>
    <w:basedOn w:val="DefaultParagraphFont"/>
    <w:link w:val="Header"/>
    <w:uiPriority w:val="99"/>
    <w:rsid w:val="00E80C7E"/>
    <w:rPr>
      <w:rFonts w:asciiTheme="minorHAnsi" w:hAnsiTheme="minorHAnsi" w:cstheme="minorBidi"/>
      <w:sz w:val="24"/>
      <w:szCs w:val="24"/>
    </w:rPr>
  </w:style>
  <w:style w:type="paragraph" w:styleId="Footer">
    <w:name w:val="footer"/>
    <w:basedOn w:val="Normal"/>
    <w:link w:val="FooterChar"/>
    <w:uiPriority w:val="99"/>
    <w:unhideWhenUsed/>
    <w:rsid w:val="00E80C7E"/>
    <w:pPr>
      <w:tabs>
        <w:tab w:val="center" w:pos="4320"/>
        <w:tab w:val="right" w:pos="8640"/>
      </w:tabs>
    </w:pPr>
  </w:style>
  <w:style w:type="character" w:customStyle="1" w:styleId="FooterChar">
    <w:name w:val="Footer Char"/>
    <w:basedOn w:val="DefaultParagraphFont"/>
    <w:link w:val="Footer"/>
    <w:uiPriority w:val="99"/>
    <w:rsid w:val="00E80C7E"/>
    <w:rPr>
      <w:rFonts w:asciiTheme="minorHAnsi" w:hAnsiTheme="minorHAnsi" w:cstheme="minorBidi"/>
      <w:sz w:val="24"/>
      <w:szCs w:val="24"/>
    </w:rPr>
  </w:style>
  <w:style w:type="character" w:customStyle="1" w:styleId="Heading2Char">
    <w:name w:val="Heading 2 Char"/>
    <w:basedOn w:val="DefaultParagraphFont"/>
    <w:link w:val="Heading2"/>
    <w:uiPriority w:val="9"/>
    <w:rsid w:val="00B34ECF"/>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AE24E7"/>
  </w:style>
  <w:style w:type="paragraph" w:styleId="NormalWeb">
    <w:name w:val="Normal (Web)"/>
    <w:basedOn w:val="Normal"/>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26</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Ben Voight</cp:lastModifiedBy>
  <cp:revision>3</cp:revision>
  <dcterms:created xsi:type="dcterms:W3CDTF">2020-07-28T18:52:00Z</dcterms:created>
  <dcterms:modified xsi:type="dcterms:W3CDTF">2020-07-28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